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369E" w:rsidRPr="00441814" w:rsidRDefault="0076369E" w:rsidP="0076369E">
      <w:r w:rsidRPr="00441814">
        <w:rPr>
          <w:noProof/>
        </w:rPr>
        <w:drawing>
          <wp:inline distT="0" distB="0" distL="0" distR="0" wp14:anchorId="27B48D38" wp14:editId="549A59E3">
            <wp:extent cx="6645275" cy="6849151"/>
            <wp:effectExtent l="0" t="0" r="3175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7660" cy="68516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6369E" w:rsidRPr="00441814" w:rsidRDefault="0076369E" w:rsidP="0076369E"/>
    <w:p w:rsidR="0076369E" w:rsidRPr="00441814" w:rsidRDefault="0076369E" w:rsidP="0076369E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16"/>
          <w:szCs w:val="16"/>
        </w:rPr>
      </w:pPr>
      <w:r w:rsidRPr="00441814">
        <w:rPr>
          <w:rFonts w:asciiTheme="majorBidi" w:hAnsiTheme="majorBidi" w:cstheme="majorBidi"/>
          <w:b/>
          <w:bCs/>
          <w:sz w:val="16"/>
          <w:szCs w:val="16"/>
        </w:rPr>
        <w:t xml:space="preserve">S1 Fig: </w:t>
      </w:r>
      <w:r w:rsidRPr="00441814">
        <w:rPr>
          <w:rFonts w:asciiTheme="majorBidi" w:hAnsiTheme="majorBidi" w:cstheme="majorBidi"/>
          <w:sz w:val="16"/>
          <w:szCs w:val="16"/>
        </w:rPr>
        <w:t>The figure shows the expression of has-mir-183, has-mir-133b, and has-mir-145 in HNSC in TP53 non-mutant, mutant, and normal samples, with the effect of expression of has-mir-183, has-mir-133b, and has-mir-145 on HNSC survival.</w:t>
      </w:r>
    </w:p>
    <w:p w:rsidR="000B64D7" w:rsidRDefault="000B64D7">
      <w:bookmarkStart w:id="0" w:name="_GoBack"/>
      <w:bookmarkEnd w:id="0"/>
    </w:p>
    <w:sectPr w:rsidR="000B64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369E"/>
    <w:rsid w:val="000B64D7"/>
    <w:rsid w:val="00763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1CC7A8-40A2-4B0E-83B8-1F200A060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36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</dc:creator>
  <cp:keywords/>
  <dc:description/>
  <cp:lastModifiedBy>nu</cp:lastModifiedBy>
  <cp:revision>1</cp:revision>
  <dcterms:created xsi:type="dcterms:W3CDTF">2025-03-11T13:43:00Z</dcterms:created>
  <dcterms:modified xsi:type="dcterms:W3CDTF">2025-03-11T13:44:00Z</dcterms:modified>
</cp:coreProperties>
</file>